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7748" w:rsidRPr="00935EB4" w:rsidRDefault="00667748" w:rsidP="00667748">
      <w:pPr>
        <w:jc w:val="both"/>
        <w:rPr>
          <w:sz w:val="20"/>
          <w:szCs w:val="20"/>
        </w:rPr>
      </w:pPr>
      <w:r w:rsidRPr="00935EB4">
        <w:rPr>
          <w:sz w:val="20"/>
          <w:szCs w:val="20"/>
        </w:rPr>
        <w:t>SUPPORTING INFORMATION</w:t>
      </w:r>
    </w:p>
    <w:p w:rsidR="00667748" w:rsidRPr="00935EB4" w:rsidRDefault="00667748" w:rsidP="00667748">
      <w:pPr>
        <w:spacing w:line="480" w:lineRule="auto"/>
        <w:jc w:val="both"/>
        <w:rPr>
          <w:b/>
          <w:sz w:val="20"/>
          <w:szCs w:val="20"/>
        </w:rPr>
      </w:pPr>
    </w:p>
    <w:p w:rsidR="00667748" w:rsidRPr="00935EB4" w:rsidRDefault="0087085B" w:rsidP="00667748">
      <w:pPr>
        <w:spacing w:line="480" w:lineRule="auto"/>
        <w:jc w:val="both"/>
        <w:rPr>
          <w:b/>
          <w:sz w:val="20"/>
          <w:szCs w:val="20"/>
        </w:rPr>
      </w:pPr>
      <w:r>
        <w:rPr>
          <w:b/>
          <w:sz w:val="20"/>
          <w:szCs w:val="20"/>
          <w:u w:val="single"/>
        </w:rPr>
        <w:t>Table S1</w:t>
      </w:r>
      <w:r w:rsidR="00667748" w:rsidRPr="00935EB4">
        <w:rPr>
          <w:b/>
          <w:sz w:val="20"/>
          <w:szCs w:val="20"/>
        </w:rPr>
        <w:t>: Phenotypic Confirmation of ESBL Production Using DDST</w:t>
      </w:r>
    </w:p>
    <w:p w:rsidR="00667748" w:rsidRPr="00935EB4" w:rsidRDefault="00667748" w:rsidP="00667748">
      <w:pPr>
        <w:spacing w:line="480" w:lineRule="auto"/>
        <w:jc w:val="center"/>
        <w:rPr>
          <w:b/>
          <w:sz w:val="20"/>
          <w:szCs w:val="20"/>
        </w:rPr>
      </w:pPr>
      <w:r w:rsidRPr="00935EB4">
        <w:rPr>
          <w:b/>
          <w:sz w:val="20"/>
          <w:szCs w:val="20"/>
        </w:rPr>
        <w:t>Inhibition Zone Diameter of Antibiotics (mm)</w:t>
      </w: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ook w:val="01E0"/>
      </w:tblPr>
      <w:tblGrid>
        <w:gridCol w:w="3438"/>
        <w:gridCol w:w="720"/>
        <w:gridCol w:w="1437"/>
        <w:gridCol w:w="723"/>
        <w:gridCol w:w="1039"/>
      </w:tblGrid>
      <w:tr w:rsidR="00667748" w:rsidRPr="00935EB4" w:rsidTr="00935EB4">
        <w:tc>
          <w:tcPr>
            <w:tcW w:w="3438" w:type="dxa"/>
            <w:shd w:val="clear" w:color="auto" w:fill="auto"/>
          </w:tcPr>
          <w:p w:rsidR="00667748" w:rsidRPr="00935EB4" w:rsidRDefault="00667748" w:rsidP="00ED2543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935EB4">
              <w:rPr>
                <w:b/>
                <w:sz w:val="20"/>
                <w:szCs w:val="20"/>
              </w:rPr>
              <w:t>ISOLATES</w:t>
            </w:r>
          </w:p>
        </w:tc>
        <w:tc>
          <w:tcPr>
            <w:tcW w:w="720" w:type="dxa"/>
            <w:shd w:val="clear" w:color="auto" w:fill="auto"/>
          </w:tcPr>
          <w:p w:rsidR="00667748" w:rsidRPr="00935EB4" w:rsidRDefault="00667748" w:rsidP="00ED2543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935EB4">
              <w:rPr>
                <w:b/>
                <w:sz w:val="20"/>
                <w:szCs w:val="20"/>
              </w:rPr>
              <w:t>CAZ</w:t>
            </w:r>
          </w:p>
        </w:tc>
        <w:tc>
          <w:tcPr>
            <w:tcW w:w="1437" w:type="dxa"/>
            <w:shd w:val="clear" w:color="auto" w:fill="auto"/>
          </w:tcPr>
          <w:p w:rsidR="00667748" w:rsidRPr="00935EB4" w:rsidRDefault="00667748" w:rsidP="00ED2543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935EB4">
              <w:rPr>
                <w:b/>
                <w:sz w:val="20"/>
                <w:szCs w:val="20"/>
              </w:rPr>
              <w:t>CAZ+AMC</w:t>
            </w:r>
          </w:p>
        </w:tc>
        <w:tc>
          <w:tcPr>
            <w:tcW w:w="723" w:type="dxa"/>
            <w:shd w:val="clear" w:color="auto" w:fill="auto"/>
          </w:tcPr>
          <w:p w:rsidR="00667748" w:rsidRPr="00935EB4" w:rsidRDefault="00667748" w:rsidP="00ED2543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935EB4">
              <w:rPr>
                <w:b/>
                <w:sz w:val="20"/>
                <w:szCs w:val="20"/>
              </w:rPr>
              <w:t>CTX</w:t>
            </w:r>
          </w:p>
        </w:tc>
        <w:tc>
          <w:tcPr>
            <w:tcW w:w="1039" w:type="dxa"/>
            <w:shd w:val="clear" w:color="auto" w:fill="auto"/>
          </w:tcPr>
          <w:p w:rsidR="00667748" w:rsidRPr="00935EB4" w:rsidRDefault="00667748" w:rsidP="00ED2543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935EB4">
              <w:rPr>
                <w:b/>
                <w:sz w:val="20"/>
                <w:szCs w:val="20"/>
              </w:rPr>
              <w:t>CTX + AMC</w:t>
            </w:r>
          </w:p>
        </w:tc>
      </w:tr>
      <w:tr w:rsidR="00667748" w:rsidRPr="00935EB4" w:rsidTr="00935EB4">
        <w:trPr>
          <w:trHeight w:val="2340"/>
        </w:trPr>
        <w:tc>
          <w:tcPr>
            <w:tcW w:w="3438" w:type="dxa"/>
            <w:shd w:val="clear" w:color="auto" w:fill="auto"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/>
            </w:tblPr>
            <w:tblGrid>
              <w:gridCol w:w="3173"/>
            </w:tblGrid>
            <w:tr w:rsidR="00667748" w:rsidRPr="00935EB4" w:rsidTr="00ED2543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:rsidR="00667748" w:rsidRPr="00935EB4" w:rsidRDefault="00667748" w:rsidP="00ED2543">
                  <w:pPr>
                    <w:spacing w:line="480" w:lineRule="auto"/>
                    <w:jc w:val="both"/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</w:pPr>
                  <w:r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t xml:space="preserve">Pseudomonas </w:t>
                  </w:r>
                  <w:proofErr w:type="spellStart"/>
                  <w:r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t>monteilli</w:t>
                  </w:r>
                  <w:proofErr w:type="spellEnd"/>
                  <w:r w:rsidR="00A274D6"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t xml:space="preserve"> </w:t>
                  </w:r>
                  <w:r w:rsidR="00A274D6" w:rsidRPr="00935EB4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(F1)</w:t>
                  </w:r>
                  <w:r w:rsidRPr="00935EB4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,</w:t>
                  </w:r>
                </w:p>
                <w:p w:rsidR="00667748" w:rsidRPr="00935EB4" w:rsidRDefault="00667748" w:rsidP="00ED2543">
                  <w:pPr>
                    <w:spacing w:line="480" w:lineRule="auto"/>
                    <w:jc w:val="both"/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</w:pPr>
                </w:p>
                <w:p w:rsidR="00667748" w:rsidRPr="00935EB4" w:rsidRDefault="00667748" w:rsidP="00ED2543">
                  <w:pPr>
                    <w:spacing w:line="480" w:lineRule="auto"/>
                    <w:jc w:val="both"/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</w:pPr>
                  <w:proofErr w:type="spellStart"/>
                  <w:r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t>Acinotobacter</w:t>
                  </w:r>
                  <w:proofErr w:type="spellEnd"/>
                  <w:r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t xml:space="preserve"> </w:t>
                  </w:r>
                  <w:proofErr w:type="spellStart"/>
                  <w:r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t>baumannii</w:t>
                  </w:r>
                  <w:proofErr w:type="spellEnd"/>
                  <w:r w:rsidR="00A274D6" w:rsidRPr="00935EB4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 (F1)</w:t>
                  </w:r>
                  <w:r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t>,</w:t>
                  </w:r>
                </w:p>
                <w:p w:rsidR="00667748" w:rsidRPr="00935EB4" w:rsidRDefault="00667748" w:rsidP="00ED2543">
                  <w:pPr>
                    <w:spacing w:line="480" w:lineRule="auto"/>
                    <w:jc w:val="both"/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</w:pPr>
                </w:p>
                <w:p w:rsidR="00667748" w:rsidRPr="00935EB4" w:rsidRDefault="00667748" w:rsidP="00ED2543">
                  <w:pPr>
                    <w:spacing w:line="480" w:lineRule="auto"/>
                    <w:jc w:val="both"/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</w:pPr>
                  <w:proofErr w:type="spellStart"/>
                  <w:r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t>Acinetobacter</w:t>
                  </w:r>
                  <w:proofErr w:type="spellEnd"/>
                  <w:r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t xml:space="preserve"> </w:t>
                  </w:r>
                  <w:proofErr w:type="spellStart"/>
                  <w:r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t>baumannii</w:t>
                  </w:r>
                  <w:proofErr w:type="spellEnd"/>
                  <w:r w:rsidR="00A274D6"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t xml:space="preserve"> </w:t>
                  </w:r>
                  <w:r w:rsidR="00A274D6" w:rsidRPr="00935EB4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(I1)</w:t>
                  </w:r>
                  <w:r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t>,</w:t>
                  </w:r>
                </w:p>
                <w:p w:rsidR="00667748" w:rsidRPr="00935EB4" w:rsidRDefault="00667748" w:rsidP="00ED2543">
                  <w:pPr>
                    <w:spacing w:line="480" w:lineRule="auto"/>
                    <w:jc w:val="both"/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</w:pPr>
                </w:p>
                <w:p w:rsidR="00667748" w:rsidRPr="00935EB4" w:rsidRDefault="00667748" w:rsidP="00ED2543">
                  <w:pPr>
                    <w:spacing w:line="480" w:lineRule="auto"/>
                    <w:jc w:val="both"/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</w:pPr>
                  <w:proofErr w:type="spellStart"/>
                  <w:r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t>Stenotrophomonas</w:t>
                  </w:r>
                  <w:proofErr w:type="spellEnd"/>
                  <w:r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t xml:space="preserve"> </w:t>
                  </w:r>
                  <w:proofErr w:type="spellStart"/>
                  <w:r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t>maltophilia</w:t>
                  </w:r>
                  <w:proofErr w:type="spellEnd"/>
                  <w:r w:rsidR="00BE0082"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t xml:space="preserve"> </w:t>
                  </w:r>
                  <w:r w:rsidR="00BE0082" w:rsidRPr="00935EB4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(I1)</w:t>
                  </w:r>
                  <w:r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t>,</w:t>
                  </w:r>
                </w:p>
                <w:p w:rsidR="00667748" w:rsidRPr="00935EB4" w:rsidRDefault="00667748" w:rsidP="00ED2543">
                  <w:pPr>
                    <w:spacing w:line="480" w:lineRule="auto"/>
                    <w:jc w:val="both"/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</w:pPr>
                </w:p>
                <w:p w:rsidR="00667748" w:rsidRPr="00935EB4" w:rsidRDefault="00667748" w:rsidP="00ED2543">
                  <w:pPr>
                    <w:spacing w:line="480" w:lineRule="auto"/>
                    <w:jc w:val="both"/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</w:pPr>
                  <w:proofErr w:type="spellStart"/>
                  <w:r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t>Stenotrophomonas</w:t>
                  </w:r>
                  <w:proofErr w:type="spellEnd"/>
                  <w:r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t xml:space="preserve"> </w:t>
                  </w:r>
                  <w:proofErr w:type="spellStart"/>
                  <w:r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t>nitritireducens</w:t>
                  </w:r>
                  <w:proofErr w:type="spellEnd"/>
                  <w:r w:rsidR="00BE0082"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t xml:space="preserve"> </w:t>
                  </w:r>
                  <w:r w:rsidR="00BE0082" w:rsidRPr="00935EB4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(F1)</w:t>
                  </w:r>
                  <w:r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t>,</w:t>
                  </w:r>
                </w:p>
                <w:p w:rsidR="00667748" w:rsidRPr="00935EB4" w:rsidRDefault="00667748" w:rsidP="00ED2543">
                  <w:pPr>
                    <w:spacing w:line="480" w:lineRule="auto"/>
                    <w:jc w:val="both"/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</w:pPr>
                </w:p>
                <w:p w:rsidR="00667748" w:rsidRPr="00935EB4" w:rsidRDefault="00667748" w:rsidP="00ED2543">
                  <w:pPr>
                    <w:spacing w:line="480" w:lineRule="auto"/>
                    <w:jc w:val="both"/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</w:pPr>
                  <w:proofErr w:type="spellStart"/>
                  <w:r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t>Achromobacter</w:t>
                  </w:r>
                  <w:proofErr w:type="spellEnd"/>
                  <w:r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t xml:space="preserve"> </w:t>
                  </w:r>
                  <w:proofErr w:type="spellStart"/>
                  <w:r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t>ruhlandii</w:t>
                  </w:r>
                  <w:proofErr w:type="spellEnd"/>
                  <w:r w:rsidR="00BE0082"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t xml:space="preserve"> </w:t>
                  </w:r>
                  <w:r w:rsidR="00BE0082" w:rsidRPr="00935EB4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(I1)</w:t>
                  </w:r>
                  <w:r w:rsidRPr="00935EB4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,</w:t>
                  </w:r>
                </w:p>
                <w:p w:rsidR="00667748" w:rsidRPr="00935EB4" w:rsidRDefault="00667748" w:rsidP="00ED2543">
                  <w:pPr>
                    <w:spacing w:line="480" w:lineRule="auto"/>
                    <w:jc w:val="both"/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</w:pPr>
                </w:p>
                <w:p w:rsidR="00667748" w:rsidRPr="00935EB4" w:rsidRDefault="00667748" w:rsidP="00ED2543">
                  <w:pPr>
                    <w:spacing w:line="480" w:lineRule="auto"/>
                    <w:jc w:val="both"/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</w:pPr>
                  <w:proofErr w:type="spellStart"/>
                  <w:r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t>Acinetobacter</w:t>
                  </w:r>
                  <w:proofErr w:type="spellEnd"/>
                  <w:r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t xml:space="preserve"> </w:t>
                  </w:r>
                  <w:proofErr w:type="spellStart"/>
                  <w:r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t>baumannii</w:t>
                  </w:r>
                  <w:proofErr w:type="spellEnd"/>
                  <w:r w:rsidR="00BE0082"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t xml:space="preserve"> </w:t>
                  </w:r>
                  <w:r w:rsidR="00BE0082" w:rsidRPr="00935EB4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(I2)</w:t>
                  </w:r>
                  <w:r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t>,</w:t>
                  </w:r>
                </w:p>
                <w:p w:rsidR="00667748" w:rsidRPr="00935EB4" w:rsidRDefault="00667748" w:rsidP="00ED2543">
                  <w:pPr>
                    <w:spacing w:line="480" w:lineRule="auto"/>
                    <w:jc w:val="both"/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</w:pPr>
                </w:p>
                <w:p w:rsidR="00667748" w:rsidRPr="00935EB4" w:rsidRDefault="00667748" w:rsidP="00ED2543">
                  <w:pPr>
                    <w:spacing w:line="480" w:lineRule="auto"/>
                    <w:jc w:val="both"/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</w:pPr>
                  <w:r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t xml:space="preserve">Pseudomonas </w:t>
                  </w:r>
                  <w:proofErr w:type="spellStart"/>
                  <w:r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t>putida</w:t>
                  </w:r>
                  <w:proofErr w:type="spellEnd"/>
                  <w:r w:rsidR="00BE0082"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t xml:space="preserve"> </w:t>
                  </w:r>
                  <w:r w:rsidR="00DF2534" w:rsidRPr="00935EB4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(F</w:t>
                  </w:r>
                  <w:r w:rsidR="00BE0082" w:rsidRPr="00935EB4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1)</w:t>
                  </w:r>
                  <w:r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t>,</w:t>
                  </w:r>
                </w:p>
                <w:p w:rsidR="00667748" w:rsidRPr="00935EB4" w:rsidRDefault="00667748" w:rsidP="00ED2543">
                  <w:pPr>
                    <w:spacing w:line="480" w:lineRule="auto"/>
                    <w:jc w:val="both"/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</w:pPr>
                </w:p>
                <w:p w:rsidR="00667748" w:rsidRPr="00935EB4" w:rsidRDefault="00667748" w:rsidP="00ED2543">
                  <w:pPr>
                    <w:spacing w:line="480" w:lineRule="auto"/>
                    <w:jc w:val="both"/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</w:pPr>
                  <w:proofErr w:type="spellStart"/>
                  <w:r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t>Stenotrophomonas</w:t>
                  </w:r>
                  <w:proofErr w:type="spellEnd"/>
                  <w:r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t xml:space="preserve"> </w:t>
                  </w:r>
                  <w:proofErr w:type="spellStart"/>
                  <w:r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t>maltophilia</w:t>
                  </w:r>
                  <w:proofErr w:type="spellEnd"/>
                  <w:r w:rsidR="00BE0082"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t xml:space="preserve"> </w:t>
                  </w:r>
                  <w:r w:rsidR="00BE0082" w:rsidRPr="00935EB4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(I2)</w:t>
                  </w:r>
                  <w:r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t>,</w:t>
                  </w:r>
                </w:p>
                <w:p w:rsidR="00667748" w:rsidRPr="00935EB4" w:rsidRDefault="00667748" w:rsidP="00ED2543">
                  <w:pPr>
                    <w:spacing w:line="480" w:lineRule="auto"/>
                    <w:jc w:val="both"/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</w:pPr>
                </w:p>
                <w:p w:rsidR="00667748" w:rsidRPr="00935EB4" w:rsidRDefault="00667748" w:rsidP="00ED2543">
                  <w:pPr>
                    <w:spacing w:line="480" w:lineRule="auto"/>
                    <w:jc w:val="both"/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</w:pPr>
                  <w:proofErr w:type="spellStart"/>
                  <w:r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t>Stenotrophomonas</w:t>
                  </w:r>
                  <w:proofErr w:type="spellEnd"/>
                  <w:r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t xml:space="preserve"> </w:t>
                  </w:r>
                  <w:proofErr w:type="spellStart"/>
                  <w:r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t>maltophilia</w:t>
                  </w:r>
                  <w:proofErr w:type="spellEnd"/>
                  <w:r w:rsidR="00BE0082"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t xml:space="preserve"> </w:t>
                  </w:r>
                  <w:r w:rsidR="00BE0082" w:rsidRPr="00935EB4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(F1)</w:t>
                  </w:r>
                  <w:r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t>,</w:t>
                  </w:r>
                </w:p>
                <w:p w:rsidR="00667748" w:rsidRPr="00935EB4" w:rsidRDefault="00667748" w:rsidP="00ED2543">
                  <w:pPr>
                    <w:spacing w:line="480" w:lineRule="auto"/>
                    <w:jc w:val="both"/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</w:pPr>
                </w:p>
                <w:p w:rsidR="00667748" w:rsidRPr="00935EB4" w:rsidRDefault="00667748" w:rsidP="00ED2543">
                  <w:pPr>
                    <w:spacing w:line="480" w:lineRule="auto"/>
                    <w:jc w:val="both"/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</w:pPr>
                  <w:r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t xml:space="preserve">Pseudomonas </w:t>
                  </w:r>
                  <w:proofErr w:type="spellStart"/>
                  <w:r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t>beteli</w:t>
                  </w:r>
                  <w:proofErr w:type="spellEnd"/>
                  <w:r w:rsidR="00BE0082"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t xml:space="preserve"> </w:t>
                  </w:r>
                  <w:r w:rsidR="00BE0082" w:rsidRPr="00935EB4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(F1)</w:t>
                  </w:r>
                  <w:r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t>,</w:t>
                  </w:r>
                </w:p>
                <w:p w:rsidR="00667748" w:rsidRPr="00935EB4" w:rsidRDefault="00667748" w:rsidP="00ED2543">
                  <w:pPr>
                    <w:spacing w:line="480" w:lineRule="auto"/>
                    <w:jc w:val="both"/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</w:pPr>
                </w:p>
                <w:p w:rsidR="00667748" w:rsidRPr="00935EB4" w:rsidRDefault="00667748" w:rsidP="00ED2543">
                  <w:pPr>
                    <w:spacing w:line="480" w:lineRule="auto"/>
                    <w:jc w:val="both"/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</w:pPr>
                  <w:proofErr w:type="spellStart"/>
                  <w:r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lastRenderedPageBreak/>
                    <w:t>Stenotrophomonas</w:t>
                  </w:r>
                  <w:proofErr w:type="spellEnd"/>
                  <w:r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t xml:space="preserve"> </w:t>
                  </w:r>
                  <w:proofErr w:type="spellStart"/>
                  <w:r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t>maltophilia</w:t>
                  </w:r>
                  <w:proofErr w:type="spellEnd"/>
                  <w:r w:rsidR="00984C5D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 (F2)</w:t>
                  </w:r>
                  <w:r w:rsidR="00DF2534"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t xml:space="preserve"> </w:t>
                  </w:r>
                  <w:r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t>,</w:t>
                  </w:r>
                </w:p>
                <w:p w:rsidR="00667748" w:rsidRPr="00935EB4" w:rsidRDefault="00667748" w:rsidP="00ED2543">
                  <w:pPr>
                    <w:spacing w:line="480" w:lineRule="auto"/>
                    <w:jc w:val="both"/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</w:pPr>
                </w:p>
                <w:p w:rsidR="00667748" w:rsidRPr="00935EB4" w:rsidRDefault="00667748" w:rsidP="00ED2543">
                  <w:pPr>
                    <w:spacing w:line="480" w:lineRule="auto"/>
                    <w:jc w:val="both"/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</w:pPr>
                  <w:r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t xml:space="preserve">Pseudomonas </w:t>
                  </w:r>
                  <w:proofErr w:type="spellStart"/>
                  <w:r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t>mendocina</w:t>
                  </w:r>
                  <w:proofErr w:type="spellEnd"/>
                  <w:r w:rsidR="00DF2534"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t xml:space="preserve"> </w:t>
                  </w:r>
                  <w:r w:rsidR="00DF2534" w:rsidRPr="00935EB4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(I1)</w:t>
                  </w:r>
                  <w:r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t>,</w:t>
                  </w:r>
                </w:p>
                <w:p w:rsidR="00667748" w:rsidRPr="00935EB4" w:rsidRDefault="00667748" w:rsidP="00ED2543">
                  <w:pPr>
                    <w:spacing w:line="480" w:lineRule="auto"/>
                    <w:jc w:val="both"/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</w:pPr>
                </w:p>
                <w:p w:rsidR="00667748" w:rsidRPr="00935EB4" w:rsidRDefault="00667748" w:rsidP="00ED2543">
                  <w:pPr>
                    <w:spacing w:line="480" w:lineRule="auto"/>
                    <w:jc w:val="both"/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</w:pPr>
                  <w:r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t xml:space="preserve">Pseudomonas </w:t>
                  </w:r>
                  <w:proofErr w:type="spellStart"/>
                  <w:r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t>putida</w:t>
                  </w:r>
                  <w:proofErr w:type="spellEnd"/>
                  <w:r w:rsidR="00DF2534"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t xml:space="preserve"> </w:t>
                  </w:r>
                  <w:r w:rsidR="00DF2534" w:rsidRPr="00935EB4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(I1)</w:t>
                  </w:r>
                  <w:r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t>,</w:t>
                  </w:r>
                </w:p>
                <w:p w:rsidR="00667748" w:rsidRPr="00935EB4" w:rsidRDefault="00667748" w:rsidP="00ED2543">
                  <w:pPr>
                    <w:spacing w:line="480" w:lineRule="auto"/>
                    <w:jc w:val="both"/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</w:pPr>
                </w:p>
                <w:p w:rsidR="00667748" w:rsidRPr="00935EB4" w:rsidRDefault="00667748" w:rsidP="00ED2543">
                  <w:pPr>
                    <w:spacing w:line="480" w:lineRule="auto"/>
                    <w:jc w:val="both"/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</w:pPr>
                </w:p>
                <w:p w:rsidR="00667748" w:rsidRPr="00935EB4" w:rsidRDefault="00667748" w:rsidP="00ED2543">
                  <w:pPr>
                    <w:spacing w:line="480" w:lineRule="auto"/>
                    <w:jc w:val="both"/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</w:pPr>
                  <w:proofErr w:type="spellStart"/>
                  <w:r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t>Acinetobacter</w:t>
                  </w:r>
                  <w:proofErr w:type="spellEnd"/>
                  <w:r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t xml:space="preserve"> </w:t>
                  </w:r>
                  <w:proofErr w:type="spellStart"/>
                  <w:r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t>baumannii</w:t>
                  </w:r>
                  <w:proofErr w:type="spellEnd"/>
                  <w:r w:rsidR="00DF2534"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t xml:space="preserve"> </w:t>
                  </w:r>
                  <w:r w:rsidR="00DF2534" w:rsidRPr="00935EB4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(F2)</w:t>
                  </w:r>
                  <w:r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t>,</w:t>
                  </w:r>
                </w:p>
                <w:p w:rsidR="00667748" w:rsidRPr="00935EB4" w:rsidRDefault="00667748" w:rsidP="00ED2543">
                  <w:pPr>
                    <w:spacing w:line="480" w:lineRule="auto"/>
                    <w:jc w:val="both"/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</w:pPr>
                </w:p>
                <w:p w:rsidR="00667748" w:rsidRPr="00935EB4" w:rsidRDefault="00667748" w:rsidP="00ED2543">
                  <w:pPr>
                    <w:spacing w:line="480" w:lineRule="auto"/>
                    <w:jc w:val="both"/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</w:pPr>
                  <w:r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t xml:space="preserve">Pseudomonas </w:t>
                  </w:r>
                  <w:proofErr w:type="spellStart"/>
                  <w:r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t>monteilli</w:t>
                  </w:r>
                  <w:proofErr w:type="spellEnd"/>
                  <w:r w:rsidR="00DF2534"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t xml:space="preserve"> </w:t>
                  </w:r>
                  <w:r w:rsidR="00DF2534" w:rsidRPr="00935EB4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(I1)</w:t>
                  </w:r>
                  <w:r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t>,</w:t>
                  </w:r>
                </w:p>
                <w:p w:rsidR="00667748" w:rsidRPr="00935EB4" w:rsidRDefault="00667748" w:rsidP="00ED2543">
                  <w:pPr>
                    <w:spacing w:line="480" w:lineRule="auto"/>
                    <w:jc w:val="both"/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</w:pPr>
                </w:p>
                <w:p w:rsidR="00667748" w:rsidRPr="00935EB4" w:rsidRDefault="00667748" w:rsidP="00ED2543">
                  <w:pPr>
                    <w:spacing w:line="480" w:lineRule="auto"/>
                    <w:jc w:val="both"/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</w:pPr>
                  <w:r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t xml:space="preserve">Pseudomonas </w:t>
                  </w:r>
                  <w:proofErr w:type="spellStart"/>
                  <w:r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t>monteilli</w:t>
                  </w:r>
                  <w:proofErr w:type="spellEnd"/>
                  <w:r w:rsidR="00DF2534"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t xml:space="preserve"> </w:t>
                  </w:r>
                  <w:r w:rsidR="00DF2534" w:rsidRPr="00935EB4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(I2)</w:t>
                  </w:r>
                  <w:r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t>,</w:t>
                  </w:r>
                </w:p>
                <w:p w:rsidR="00667748" w:rsidRPr="00935EB4" w:rsidRDefault="00667748" w:rsidP="00ED2543">
                  <w:pPr>
                    <w:spacing w:line="480" w:lineRule="auto"/>
                    <w:jc w:val="both"/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</w:pPr>
                </w:p>
                <w:p w:rsidR="00667748" w:rsidRPr="00935EB4" w:rsidRDefault="00667748" w:rsidP="00ED2543">
                  <w:pPr>
                    <w:spacing w:line="480" w:lineRule="auto"/>
                    <w:jc w:val="both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t xml:space="preserve">Pseudomonas </w:t>
                  </w:r>
                  <w:proofErr w:type="spellStart"/>
                  <w:r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t>putida</w:t>
                  </w:r>
                  <w:proofErr w:type="spellEnd"/>
                  <w:r w:rsidR="00DF2534"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t xml:space="preserve"> </w:t>
                  </w:r>
                  <w:r w:rsidR="00DF2534" w:rsidRPr="00935EB4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(I2)</w:t>
                  </w:r>
                </w:p>
                <w:p w:rsidR="00667748" w:rsidRPr="00935EB4" w:rsidRDefault="00667748" w:rsidP="00ED2543">
                  <w:pPr>
                    <w:spacing w:line="480" w:lineRule="auto"/>
                    <w:jc w:val="both"/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</w:pPr>
                </w:p>
                <w:p w:rsidR="00667748" w:rsidRPr="00935EB4" w:rsidRDefault="00667748" w:rsidP="00ED2543">
                  <w:pPr>
                    <w:spacing w:line="480" w:lineRule="auto"/>
                    <w:jc w:val="both"/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</w:pPr>
                  <w:r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t xml:space="preserve">Pseudomonas </w:t>
                  </w:r>
                  <w:proofErr w:type="spellStart"/>
                  <w:r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t>monteilli</w:t>
                  </w:r>
                  <w:proofErr w:type="spellEnd"/>
                  <w:r w:rsidR="00DF2534"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t xml:space="preserve"> (</w:t>
                  </w:r>
                  <w:r w:rsidR="00DF2534" w:rsidRPr="00935EB4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I3</w:t>
                  </w:r>
                  <w:r w:rsidR="00DF2534"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t>)</w:t>
                  </w:r>
                  <w:r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t>.</w:t>
                  </w:r>
                </w:p>
                <w:p w:rsidR="00667748" w:rsidRPr="00935EB4" w:rsidRDefault="00667748" w:rsidP="00ED2543">
                  <w:pPr>
                    <w:spacing w:line="480" w:lineRule="auto"/>
                    <w:jc w:val="both"/>
                    <w:rPr>
                      <w:i/>
                      <w:sz w:val="20"/>
                      <w:szCs w:val="20"/>
                    </w:rPr>
                  </w:pPr>
                </w:p>
                <w:p w:rsidR="00667748" w:rsidRPr="00935EB4" w:rsidRDefault="00667748" w:rsidP="00ED2543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  <w:r w:rsidRPr="00935EB4">
                    <w:rPr>
                      <w:i/>
                      <w:sz w:val="20"/>
                      <w:szCs w:val="20"/>
                    </w:rPr>
                    <w:t xml:space="preserve">Pseudomonas </w:t>
                  </w:r>
                  <w:proofErr w:type="spellStart"/>
                  <w:r w:rsidRPr="00935EB4">
                    <w:rPr>
                      <w:i/>
                      <w:sz w:val="20"/>
                      <w:szCs w:val="20"/>
                    </w:rPr>
                    <w:t>fulva</w:t>
                  </w:r>
                  <w:proofErr w:type="spellEnd"/>
                  <w:r w:rsidR="00DF2534" w:rsidRPr="00935EB4">
                    <w:rPr>
                      <w:i/>
                      <w:sz w:val="20"/>
                      <w:szCs w:val="20"/>
                    </w:rPr>
                    <w:t xml:space="preserve"> </w:t>
                  </w:r>
                  <w:r w:rsidR="00DF2534" w:rsidRPr="00935EB4">
                    <w:rPr>
                      <w:sz w:val="20"/>
                      <w:szCs w:val="20"/>
                    </w:rPr>
                    <w:t>(F1)</w:t>
                  </w:r>
                </w:p>
                <w:p w:rsidR="00667748" w:rsidRPr="00935EB4" w:rsidRDefault="00667748" w:rsidP="00ED2543">
                  <w:pPr>
                    <w:spacing w:line="480" w:lineRule="auto"/>
                    <w:jc w:val="both"/>
                    <w:rPr>
                      <w:i/>
                      <w:sz w:val="20"/>
                      <w:szCs w:val="20"/>
                    </w:rPr>
                  </w:pPr>
                </w:p>
                <w:p w:rsidR="00667748" w:rsidRPr="00935EB4" w:rsidRDefault="00667748" w:rsidP="00ED2543">
                  <w:pPr>
                    <w:spacing w:line="480" w:lineRule="auto"/>
                    <w:jc w:val="both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proofErr w:type="spellStart"/>
                  <w:r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t>Achromobacter</w:t>
                  </w:r>
                  <w:proofErr w:type="spellEnd"/>
                  <w:r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t xml:space="preserve"> </w:t>
                  </w:r>
                  <w:proofErr w:type="spellStart"/>
                  <w:r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t>ruhlandii</w:t>
                  </w:r>
                  <w:proofErr w:type="spellEnd"/>
                  <w:r w:rsidR="00DF2534"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t xml:space="preserve"> </w:t>
                  </w:r>
                  <w:r w:rsidR="00DF2534" w:rsidRPr="00935EB4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(I2)</w:t>
                  </w:r>
                </w:p>
                <w:p w:rsidR="00667748" w:rsidRPr="00935EB4" w:rsidRDefault="00667748" w:rsidP="00ED2543">
                  <w:pPr>
                    <w:spacing w:line="480" w:lineRule="auto"/>
                    <w:jc w:val="both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935EB4">
                    <w:rPr>
                      <w:i/>
                      <w:sz w:val="20"/>
                      <w:szCs w:val="20"/>
                    </w:rPr>
                    <w:t xml:space="preserve">Pseudomonas </w:t>
                  </w:r>
                  <w:proofErr w:type="spellStart"/>
                  <w:r w:rsidRPr="00935EB4">
                    <w:rPr>
                      <w:i/>
                      <w:sz w:val="20"/>
                      <w:szCs w:val="20"/>
                    </w:rPr>
                    <w:t>putida</w:t>
                  </w:r>
                  <w:proofErr w:type="spellEnd"/>
                  <w:r w:rsidR="00DF2534" w:rsidRPr="00935EB4">
                    <w:rPr>
                      <w:i/>
                      <w:sz w:val="20"/>
                      <w:szCs w:val="20"/>
                    </w:rPr>
                    <w:t xml:space="preserve"> </w:t>
                  </w:r>
                  <w:r w:rsidR="00264C15" w:rsidRPr="00935EB4">
                    <w:rPr>
                      <w:sz w:val="20"/>
                      <w:szCs w:val="20"/>
                    </w:rPr>
                    <w:t>(I3)</w:t>
                  </w:r>
                </w:p>
                <w:p w:rsidR="00667748" w:rsidRPr="00935EB4" w:rsidRDefault="00667748" w:rsidP="00ED2543">
                  <w:pPr>
                    <w:spacing w:line="480" w:lineRule="auto"/>
                    <w:jc w:val="both"/>
                    <w:rPr>
                      <w:i/>
                      <w:sz w:val="20"/>
                      <w:szCs w:val="20"/>
                    </w:rPr>
                  </w:pPr>
                </w:p>
                <w:p w:rsidR="00667748" w:rsidRPr="00935EB4" w:rsidRDefault="00667748" w:rsidP="00ED2543">
                  <w:pPr>
                    <w:spacing w:line="480" w:lineRule="auto"/>
                    <w:jc w:val="both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r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t xml:space="preserve">Pseudomonas </w:t>
                  </w:r>
                  <w:proofErr w:type="spellStart"/>
                  <w:r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t>monteilli</w:t>
                  </w:r>
                  <w:proofErr w:type="spellEnd"/>
                  <w:r w:rsidR="00264C15" w:rsidRPr="00935EB4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 (F2)</w:t>
                  </w:r>
                </w:p>
                <w:p w:rsidR="00667748" w:rsidRPr="00935EB4" w:rsidRDefault="00667748" w:rsidP="00ED2543">
                  <w:pPr>
                    <w:spacing w:line="480" w:lineRule="auto"/>
                    <w:jc w:val="both"/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</w:pPr>
                </w:p>
                <w:p w:rsidR="00667748" w:rsidRPr="00935EB4" w:rsidRDefault="00667748" w:rsidP="00ED2543">
                  <w:pPr>
                    <w:spacing w:line="480" w:lineRule="auto"/>
                    <w:jc w:val="both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proofErr w:type="spellStart"/>
                  <w:r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t>Achromobacter</w:t>
                  </w:r>
                  <w:proofErr w:type="spellEnd"/>
                  <w:r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t xml:space="preserve"> </w:t>
                  </w:r>
                  <w:proofErr w:type="spellStart"/>
                  <w:r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t>ruhlandii</w:t>
                  </w:r>
                  <w:proofErr w:type="spellEnd"/>
                  <w:r w:rsidR="00264C15"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t xml:space="preserve"> </w:t>
                  </w:r>
                  <w:r w:rsidR="00264C15" w:rsidRPr="00935EB4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(F1)</w:t>
                  </w:r>
                </w:p>
                <w:p w:rsidR="00667748" w:rsidRPr="00935EB4" w:rsidRDefault="00667748" w:rsidP="00ED2543">
                  <w:pPr>
                    <w:spacing w:line="480" w:lineRule="auto"/>
                    <w:jc w:val="both"/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</w:pPr>
                </w:p>
                <w:p w:rsidR="00667748" w:rsidRPr="00935EB4" w:rsidRDefault="00667748" w:rsidP="00ED2543">
                  <w:pPr>
                    <w:spacing w:line="480" w:lineRule="auto"/>
                    <w:jc w:val="both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  <w:proofErr w:type="spellStart"/>
                  <w:r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t>Stenotrophomonas</w:t>
                  </w:r>
                  <w:proofErr w:type="spellEnd"/>
                  <w:r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t xml:space="preserve"> </w:t>
                  </w:r>
                  <w:proofErr w:type="spellStart"/>
                  <w:r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t>nitritireducens</w:t>
                  </w:r>
                  <w:proofErr w:type="spellEnd"/>
                  <w:r w:rsidR="00264C15" w:rsidRPr="00935EB4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 xml:space="preserve"> (F2)</w:t>
                  </w:r>
                </w:p>
                <w:p w:rsidR="00667748" w:rsidRPr="00935EB4" w:rsidRDefault="00667748" w:rsidP="00ED2543">
                  <w:pPr>
                    <w:spacing w:line="480" w:lineRule="auto"/>
                    <w:jc w:val="both"/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</w:pPr>
                </w:p>
                <w:p w:rsidR="00667748" w:rsidRPr="00935EB4" w:rsidRDefault="00667748" w:rsidP="00ED2543">
                  <w:pPr>
                    <w:spacing w:line="480" w:lineRule="auto"/>
                    <w:jc w:val="both"/>
                    <w:rPr>
                      <w:sz w:val="20"/>
                      <w:szCs w:val="20"/>
                    </w:rPr>
                  </w:pPr>
                  <w:r w:rsidRPr="00935EB4">
                    <w:rPr>
                      <w:i/>
                      <w:sz w:val="20"/>
                      <w:szCs w:val="20"/>
                    </w:rPr>
                    <w:lastRenderedPageBreak/>
                    <w:t xml:space="preserve">Pseudomonas </w:t>
                  </w:r>
                  <w:proofErr w:type="spellStart"/>
                  <w:r w:rsidRPr="00935EB4">
                    <w:rPr>
                      <w:i/>
                      <w:sz w:val="20"/>
                      <w:szCs w:val="20"/>
                    </w:rPr>
                    <w:t>fulva</w:t>
                  </w:r>
                  <w:proofErr w:type="spellEnd"/>
                  <w:r w:rsidR="00264C15" w:rsidRPr="00935EB4">
                    <w:rPr>
                      <w:sz w:val="20"/>
                      <w:szCs w:val="20"/>
                    </w:rPr>
                    <w:t xml:space="preserve"> (I2)</w:t>
                  </w:r>
                </w:p>
                <w:p w:rsidR="00667748" w:rsidRPr="00935EB4" w:rsidRDefault="00667748" w:rsidP="00ED2543">
                  <w:pPr>
                    <w:spacing w:line="480" w:lineRule="auto"/>
                    <w:jc w:val="both"/>
                    <w:rPr>
                      <w:i/>
                      <w:sz w:val="20"/>
                      <w:szCs w:val="20"/>
                    </w:rPr>
                  </w:pPr>
                </w:p>
                <w:p w:rsidR="00667748" w:rsidRPr="00935EB4" w:rsidRDefault="00667748" w:rsidP="00ED2543">
                  <w:pPr>
                    <w:spacing w:line="480" w:lineRule="auto"/>
                    <w:jc w:val="both"/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</w:pPr>
                  <w:r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t xml:space="preserve">Pseudomonas </w:t>
                  </w:r>
                  <w:proofErr w:type="spellStart"/>
                  <w:r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t>mendocina</w:t>
                  </w:r>
                  <w:proofErr w:type="spellEnd"/>
                  <w:r w:rsidR="00264C15"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t xml:space="preserve"> </w:t>
                  </w:r>
                  <w:r w:rsidR="00264C15" w:rsidRPr="00935EB4">
                    <w:rPr>
                      <w:rFonts w:eastAsia="Times New Roman"/>
                      <w:sz w:val="20"/>
                      <w:szCs w:val="20"/>
                      <w:lang w:eastAsia="en-GB"/>
                    </w:rPr>
                    <w:t>(I2)</w:t>
                  </w:r>
                  <w:r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t>,</w:t>
                  </w:r>
                </w:p>
                <w:p w:rsidR="00667748" w:rsidRPr="00935EB4" w:rsidRDefault="00667748" w:rsidP="00ED2543">
                  <w:pPr>
                    <w:spacing w:line="480" w:lineRule="auto"/>
                    <w:jc w:val="both"/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</w:pPr>
                </w:p>
                <w:p w:rsidR="00667748" w:rsidRPr="00935EB4" w:rsidRDefault="00667748" w:rsidP="00ED2543">
                  <w:pPr>
                    <w:spacing w:line="480" w:lineRule="auto"/>
                    <w:jc w:val="both"/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</w:pPr>
                  <w:proofErr w:type="spellStart"/>
                  <w:r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t>Acinotobacter</w:t>
                  </w:r>
                  <w:proofErr w:type="spellEnd"/>
                  <w:r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t xml:space="preserve"> </w:t>
                  </w:r>
                  <w:proofErr w:type="spellStart"/>
                  <w:r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t>baumannii</w:t>
                  </w:r>
                  <w:proofErr w:type="spellEnd"/>
                  <w:r w:rsidR="00264C15" w:rsidRPr="00935EB4">
                    <w:rPr>
                      <w:rFonts w:eastAsia="Times New Roman"/>
                      <w:i/>
                      <w:sz w:val="20"/>
                      <w:szCs w:val="20"/>
                      <w:lang w:eastAsia="en-GB"/>
                    </w:rPr>
                    <w:t xml:space="preserve"> (I2)</w:t>
                  </w:r>
                </w:p>
                <w:p w:rsidR="00667748" w:rsidRPr="00935EB4" w:rsidRDefault="00667748" w:rsidP="00ED2543">
                  <w:pPr>
                    <w:spacing w:line="480" w:lineRule="auto"/>
                    <w:jc w:val="both"/>
                    <w:rPr>
                      <w:rFonts w:eastAsia="Times New Roman"/>
                      <w:sz w:val="20"/>
                      <w:szCs w:val="20"/>
                      <w:lang w:eastAsia="en-GB"/>
                    </w:rPr>
                  </w:pPr>
                </w:p>
              </w:tc>
            </w:tr>
          </w:tbl>
          <w:p w:rsidR="00667748" w:rsidRPr="00935EB4" w:rsidRDefault="00667748" w:rsidP="00ED2543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lastRenderedPageBreak/>
              <w:t>0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t>0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t>21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t>14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t>0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t>0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t>0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t>21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t>19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t>7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t>17</w:t>
            </w:r>
          </w:p>
          <w:p w:rsidR="00667748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935EB4" w:rsidRPr="00935EB4" w:rsidRDefault="00935EB4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lastRenderedPageBreak/>
              <w:t>17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t>11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t>15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t>16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t>0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t>15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t>19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t>0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t>21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t>25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t>24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t>0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t>0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t>0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lastRenderedPageBreak/>
              <w:t>21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t>0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437" w:type="dxa"/>
            <w:shd w:val="clear" w:color="auto" w:fill="auto"/>
          </w:tcPr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lastRenderedPageBreak/>
              <w:t>29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t>28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t>27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t>29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t>23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t>27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t>20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t>28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t>27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t>29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t>28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935EB4" w:rsidRDefault="00935EB4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lastRenderedPageBreak/>
              <w:t>27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t>20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t>28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t>29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t>31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t>33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t>29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t>30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t>34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t>25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t>28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t>31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t>35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t>25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lastRenderedPageBreak/>
              <w:t>29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rPr>
                <w:sz w:val="20"/>
                <w:szCs w:val="20"/>
                <w:lang w:eastAsia="en-GB"/>
              </w:rPr>
            </w:pPr>
            <w:r w:rsidRPr="00935EB4">
              <w:rPr>
                <w:sz w:val="20"/>
                <w:szCs w:val="20"/>
                <w:lang w:eastAsia="en-GB"/>
              </w:rPr>
              <w:t>22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723" w:type="dxa"/>
            <w:shd w:val="clear" w:color="auto" w:fill="auto"/>
          </w:tcPr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lastRenderedPageBreak/>
              <w:t>0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t>0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t>20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t>0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t>0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t>0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t>0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t>0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t>20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t>18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t>0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935EB4" w:rsidRDefault="00935EB4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lastRenderedPageBreak/>
              <w:t>16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t>13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t>0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t>11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t>0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t>0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t>11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t>13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t>0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t>12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t>11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t>0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t>18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t>0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lastRenderedPageBreak/>
              <w:t>14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t>0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039" w:type="dxa"/>
            <w:shd w:val="clear" w:color="auto" w:fill="auto"/>
          </w:tcPr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lastRenderedPageBreak/>
              <w:t>30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t>23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t>21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t>20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t>25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t>26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t>19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t>22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t>26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t>29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t>28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935EB4" w:rsidRDefault="00935EB4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lastRenderedPageBreak/>
              <w:t>24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t>27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t>21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t>20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t>23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t>22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t>25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t>29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t>24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t>31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t>30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t>24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t>28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t>21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lastRenderedPageBreak/>
              <w:t>29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t>22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  <w:r w:rsidRPr="00935EB4">
              <w:rPr>
                <w:rFonts w:eastAsia="Times New Roman"/>
                <w:sz w:val="20"/>
                <w:szCs w:val="20"/>
                <w:lang w:eastAsia="en-GB"/>
              </w:rPr>
              <w:t>32</w:t>
            </w:r>
          </w:p>
          <w:p w:rsidR="00667748" w:rsidRPr="00935EB4" w:rsidRDefault="00667748" w:rsidP="00ED2543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</w:tbl>
    <w:p w:rsidR="00667748" w:rsidRPr="00935EB4" w:rsidRDefault="00667748" w:rsidP="00667748">
      <w:pPr>
        <w:spacing w:line="480" w:lineRule="auto"/>
        <w:jc w:val="both"/>
        <w:rPr>
          <w:b/>
          <w:sz w:val="20"/>
          <w:szCs w:val="20"/>
        </w:rPr>
      </w:pPr>
    </w:p>
    <w:p w:rsidR="00667748" w:rsidRPr="00935EB4" w:rsidRDefault="00667748" w:rsidP="00667748">
      <w:pPr>
        <w:spacing w:line="480" w:lineRule="auto"/>
        <w:jc w:val="both"/>
        <w:rPr>
          <w:b/>
          <w:sz w:val="20"/>
          <w:szCs w:val="20"/>
        </w:rPr>
      </w:pPr>
      <w:r w:rsidRPr="00935EB4">
        <w:rPr>
          <w:b/>
          <w:sz w:val="20"/>
          <w:szCs w:val="20"/>
        </w:rPr>
        <w:t>KEYS</w:t>
      </w:r>
    </w:p>
    <w:p w:rsidR="006E628B" w:rsidRPr="00935EB4" w:rsidRDefault="00667748" w:rsidP="00667748">
      <w:pPr>
        <w:rPr>
          <w:sz w:val="20"/>
          <w:szCs w:val="20"/>
        </w:rPr>
      </w:pPr>
      <w:r w:rsidRPr="00935EB4">
        <w:rPr>
          <w:b/>
          <w:sz w:val="20"/>
          <w:szCs w:val="20"/>
        </w:rPr>
        <w:t xml:space="preserve">CAZ- </w:t>
      </w:r>
      <w:proofErr w:type="spellStart"/>
      <w:r w:rsidRPr="00935EB4">
        <w:rPr>
          <w:b/>
          <w:sz w:val="20"/>
          <w:szCs w:val="20"/>
        </w:rPr>
        <w:t>Ceftazidime</w:t>
      </w:r>
      <w:proofErr w:type="spellEnd"/>
      <w:r w:rsidRPr="00935EB4">
        <w:rPr>
          <w:b/>
          <w:sz w:val="20"/>
          <w:szCs w:val="20"/>
        </w:rPr>
        <w:t xml:space="preserve">; CTX- </w:t>
      </w:r>
      <w:proofErr w:type="spellStart"/>
      <w:r w:rsidRPr="00935EB4">
        <w:rPr>
          <w:b/>
          <w:sz w:val="20"/>
          <w:szCs w:val="20"/>
        </w:rPr>
        <w:t>Cefotaxime</w:t>
      </w:r>
      <w:proofErr w:type="spellEnd"/>
      <w:r w:rsidRPr="00935EB4">
        <w:rPr>
          <w:b/>
          <w:sz w:val="20"/>
          <w:szCs w:val="20"/>
        </w:rPr>
        <w:t xml:space="preserve">; AMC- Amoxicillin+ </w:t>
      </w:r>
      <w:proofErr w:type="spellStart"/>
      <w:r w:rsidRPr="00935EB4">
        <w:rPr>
          <w:b/>
          <w:sz w:val="20"/>
          <w:szCs w:val="20"/>
        </w:rPr>
        <w:t>Clavulanic</w:t>
      </w:r>
      <w:proofErr w:type="spellEnd"/>
      <w:r w:rsidRPr="00935EB4">
        <w:rPr>
          <w:b/>
          <w:sz w:val="20"/>
          <w:szCs w:val="20"/>
        </w:rPr>
        <w:t xml:space="preserve"> acid</w:t>
      </w:r>
      <w:r w:rsidR="00604BD6">
        <w:rPr>
          <w:b/>
          <w:sz w:val="20"/>
          <w:szCs w:val="20"/>
        </w:rPr>
        <w:t xml:space="preserve">; F – </w:t>
      </w:r>
      <w:proofErr w:type="spellStart"/>
      <w:r w:rsidR="00604BD6">
        <w:rPr>
          <w:b/>
          <w:sz w:val="20"/>
          <w:szCs w:val="20"/>
        </w:rPr>
        <w:t>Formites</w:t>
      </w:r>
      <w:proofErr w:type="spellEnd"/>
      <w:r w:rsidR="00604BD6">
        <w:rPr>
          <w:b/>
          <w:sz w:val="20"/>
          <w:szCs w:val="20"/>
        </w:rPr>
        <w:t>; I – Intestine, 1</w:t>
      </w:r>
      <w:proofErr w:type="gramStart"/>
      <w:r w:rsidR="00604BD6">
        <w:rPr>
          <w:b/>
          <w:sz w:val="20"/>
          <w:szCs w:val="20"/>
        </w:rPr>
        <w:t>,2,3</w:t>
      </w:r>
      <w:proofErr w:type="gramEnd"/>
      <w:r w:rsidR="00604BD6">
        <w:rPr>
          <w:b/>
          <w:sz w:val="20"/>
          <w:szCs w:val="20"/>
        </w:rPr>
        <w:t xml:space="preserve"> denoting the isolate number.</w:t>
      </w:r>
    </w:p>
    <w:sectPr w:rsidR="006E628B" w:rsidRPr="00935EB4" w:rsidSect="006E62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/>
  <w:rsids>
    <w:rsidRoot w:val="00667748"/>
    <w:rsid w:val="00082B0B"/>
    <w:rsid w:val="00264C15"/>
    <w:rsid w:val="004733BF"/>
    <w:rsid w:val="00604BD6"/>
    <w:rsid w:val="00667748"/>
    <w:rsid w:val="006C758A"/>
    <w:rsid w:val="006E628B"/>
    <w:rsid w:val="0087085B"/>
    <w:rsid w:val="00935EB4"/>
    <w:rsid w:val="00984C5D"/>
    <w:rsid w:val="009912FE"/>
    <w:rsid w:val="00A274D6"/>
    <w:rsid w:val="00BE0082"/>
    <w:rsid w:val="00DF25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748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667748"/>
    <w:rPr>
      <w:sz w:val="16"/>
      <w:szCs w:val="16"/>
    </w:rPr>
  </w:style>
  <w:style w:type="paragraph" w:styleId="CommentText">
    <w:name w:val="annotation text"/>
    <w:basedOn w:val="Normal"/>
    <w:link w:val="CommentTextChar"/>
    <w:rsid w:val="006677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67748"/>
    <w:rPr>
      <w:rFonts w:ascii="Times New Roman" w:eastAsia="SimSun" w:hAnsi="Times New Roman" w:cs="Times New Roman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774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7748"/>
    <w:rPr>
      <w:rFonts w:ascii="Tahoma" w:eastAsia="SimSun" w:hAnsi="Tahoma" w:cs="Tahoma"/>
      <w:sz w:val="16"/>
      <w:szCs w:val="16"/>
      <w:lang w:val="en-GB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35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5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nyeka</dc:creator>
  <cp:lastModifiedBy>Onyeka</cp:lastModifiedBy>
  <cp:revision>2</cp:revision>
  <dcterms:created xsi:type="dcterms:W3CDTF">2014-03-22T21:05:00Z</dcterms:created>
  <dcterms:modified xsi:type="dcterms:W3CDTF">2014-03-22T21:05:00Z</dcterms:modified>
</cp:coreProperties>
</file>